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1. Analytical parameters for GC-MS analysis of SCFAs.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2119"/>
        <w:gridCol w:w="2360"/>
        <w:gridCol w:w="21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SCFAs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Retention time (min)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orrelation coefficients</w:t>
            </w:r>
          </w:p>
        </w:tc>
        <w:tc>
          <w:tcPr>
            <w:tcW w:w="0" w:type="auto"/>
            <w:tcBorders>
              <w:bottom w:val="single" w:color="auto" w:sz="12" w:space="0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Calibration curv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Acetic acid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4.218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0.9996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y=14350.543501* 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Propion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5.13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0.999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y = 6892.790554 * 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Isobutyr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5.46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0.99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y = 22410.247794*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Butyr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6.26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0.999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y = 9817.993549 * 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Isovaler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.8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99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y=11117.934665*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Valeric acid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88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99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y=31601.496102 * x</w:t>
            </w:r>
          </w:p>
        </w:tc>
      </w:tr>
    </w:tbl>
    <w:p>
      <w:pPr>
        <w:pStyle w:val="5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bookmarkStart w:id="0" w:name="_GoBack"/>
      <w:bookmarkEnd w:id="0"/>
    </w:p>
    <w:sectPr>
      <w:pgSz w:w="11906" w:h="16838"/>
      <w:pgMar w:top="1701" w:right="1417" w:bottom="1134" w:left="1417" w:header="1134" w:footer="567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mirrorMargins w:val="1"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QwOTdhYjVlNzk2OTI3NTM2ZTA4YWY4MmQ2Yzg0N2IifQ=="/>
  </w:docVars>
  <w:rsids>
    <w:rsidRoot w:val="00000000"/>
    <w:rsid w:val="0CDE0A62"/>
    <w:rsid w:val="551C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RSC B02 Article Text"/>
    <w:basedOn w:val="1"/>
    <w:autoRedefine/>
    <w:qFormat/>
    <w:uiPriority w:val="0"/>
    <w:pPr>
      <w:spacing w:after="0" w:line="240" w:lineRule="exact"/>
      <w:jc w:val="both"/>
    </w:pPr>
    <w:rPr>
      <w:rFonts w:cs="Times New Roman"/>
      <w:w w:val="108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02:15:00Z</dcterms:created>
  <dc:creator>Administrator</dc:creator>
  <cp:lastModifiedBy>wjh</cp:lastModifiedBy>
  <dcterms:modified xsi:type="dcterms:W3CDTF">2024-03-19T09:2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0C2ABD7B75A74B7D96A92121D2C04766</vt:lpwstr>
  </property>
</Properties>
</file>